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42900</wp:posOffset>
                </wp:positionH>
                <wp:positionV relativeFrom="paragraph">
                  <wp:posOffset>2171700</wp:posOffset>
                </wp:positionV>
                <wp:extent cx="1143000" cy="11430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11430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i/>
                                <w:szCs w:val="24"/>
                                <w:iCs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Trauma, operation,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i/>
                                <w:szCs w:val="24"/>
                                <w:iCs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initiating event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fillcolor="white" stroked="t" o:allowincell="f" style="position:absolute;margin-left:-27pt;margin-top:171pt;width:89.95pt;height:89.9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i/>
                          <w:szCs w:val="24"/>
                          <w:iCs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Trauma, operation,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i/>
                          <w:szCs w:val="24"/>
                          <w:iCs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initiating event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00100</wp:posOffset>
                </wp:positionH>
                <wp:positionV relativeFrom="paragraph">
                  <wp:posOffset>2743200</wp:posOffset>
                </wp:positionV>
                <wp:extent cx="342900" cy="0"/>
                <wp:effectExtent l="0" t="38100" r="0" b="381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216pt" to="89.95pt,21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57500</wp:posOffset>
                </wp:positionH>
                <wp:positionV relativeFrom="paragraph">
                  <wp:posOffset>2743200</wp:posOffset>
                </wp:positionV>
                <wp:extent cx="342900" cy="0"/>
                <wp:effectExtent l="0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pt,216pt" to="251.95pt,21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43100</wp:posOffset>
                </wp:positionH>
                <wp:positionV relativeFrom="paragraph">
                  <wp:posOffset>3429000</wp:posOffset>
                </wp:positionV>
                <wp:extent cx="0" cy="160020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270pt" to="153pt,395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8600</wp:posOffset>
                </wp:positionH>
                <wp:positionV relativeFrom="paragraph">
                  <wp:posOffset>5029200</wp:posOffset>
                </wp:positionV>
                <wp:extent cx="5486400" cy="0"/>
                <wp:effectExtent l="0" t="38100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396pt" to="449.95pt,39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8600</wp:posOffset>
                </wp:positionH>
                <wp:positionV relativeFrom="paragraph">
                  <wp:posOffset>3314700</wp:posOffset>
                </wp:positionV>
                <wp:extent cx="0" cy="1714500"/>
                <wp:effectExtent l="5080" t="0" r="508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714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261pt" to="18pt,395.9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3314700</wp:posOffset>
                </wp:positionV>
                <wp:extent cx="0" cy="2400300"/>
                <wp:effectExtent l="5080" t="0" r="508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00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61pt" to="0pt,449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5715000</wp:posOffset>
                </wp:positionV>
                <wp:extent cx="2286000" cy="0"/>
                <wp:effectExtent l="0" t="38100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50pt" to="179.95pt,450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43100</wp:posOffset>
                </wp:positionH>
                <wp:positionV relativeFrom="paragraph">
                  <wp:posOffset>228600</wp:posOffset>
                </wp:positionV>
                <wp:extent cx="0" cy="1828800"/>
                <wp:effectExtent l="5080" t="0" r="508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828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18pt" to="153pt,161.9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43100</wp:posOffset>
                </wp:positionH>
                <wp:positionV relativeFrom="paragraph">
                  <wp:posOffset>228600</wp:posOffset>
                </wp:positionV>
                <wp:extent cx="3543300" cy="0"/>
                <wp:effectExtent l="0" t="38100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3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18pt" to="431.95pt,18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114800</wp:posOffset>
                </wp:positionH>
                <wp:positionV relativeFrom="paragraph">
                  <wp:posOffset>228600</wp:posOffset>
                </wp:positionV>
                <wp:extent cx="0" cy="914400"/>
                <wp:effectExtent l="5080" t="0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pt,18pt" to="324pt,89.9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029200</wp:posOffset>
                </wp:positionH>
                <wp:positionV relativeFrom="paragraph">
                  <wp:posOffset>1600200</wp:posOffset>
                </wp:positionV>
                <wp:extent cx="457200" cy="0"/>
                <wp:effectExtent l="0" t="38100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126pt" to="431.95pt,12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029200</wp:posOffset>
                </wp:positionH>
                <wp:positionV relativeFrom="paragraph">
                  <wp:posOffset>3200400</wp:posOffset>
                </wp:positionV>
                <wp:extent cx="457200" cy="0"/>
                <wp:effectExtent l="0" t="38100" r="0" b="381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252pt" to="431.95pt,25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7543800</wp:posOffset>
                </wp:positionH>
                <wp:positionV relativeFrom="paragraph">
                  <wp:posOffset>3200400</wp:posOffset>
                </wp:positionV>
                <wp:extent cx="342900" cy="0"/>
                <wp:effectExtent l="0" t="38100" r="0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4pt,252pt" to="620.95pt,25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7543800</wp:posOffset>
                </wp:positionH>
                <wp:positionV relativeFrom="paragraph">
                  <wp:posOffset>3771900</wp:posOffset>
                </wp:positionV>
                <wp:extent cx="342900" cy="0"/>
                <wp:effectExtent l="0" t="38100" r="0" b="3810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4pt,297pt" to="620.95pt,29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114800</wp:posOffset>
                </wp:positionH>
                <wp:positionV relativeFrom="paragraph">
                  <wp:posOffset>4000500</wp:posOffset>
                </wp:positionV>
                <wp:extent cx="0" cy="1028700"/>
                <wp:effectExtent l="5080" t="0" r="508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28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pt,315pt" to="324pt,395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200400</wp:posOffset>
                </wp:positionH>
                <wp:positionV relativeFrom="paragraph">
                  <wp:posOffset>2400300</wp:posOffset>
                </wp:positionV>
                <wp:extent cx="1828800" cy="0"/>
                <wp:effectExtent l="0" t="5080" r="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189pt" to="395.95pt,18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029200</wp:posOffset>
                </wp:positionH>
                <wp:positionV relativeFrom="paragraph">
                  <wp:posOffset>2514600</wp:posOffset>
                </wp:positionV>
                <wp:extent cx="457200" cy="571500"/>
                <wp:effectExtent l="3810" t="635" r="0" b="317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5720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198pt" to="431.95pt,242.9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029200</wp:posOffset>
                </wp:positionH>
                <wp:positionV relativeFrom="paragraph">
                  <wp:posOffset>3314700</wp:posOffset>
                </wp:positionV>
                <wp:extent cx="457200" cy="457200"/>
                <wp:effectExtent l="3810" t="3810" r="635" b="63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261pt" to="431.95pt,296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>Practical algorith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33475</wp:posOffset>
                </wp:positionH>
                <wp:positionV relativeFrom="paragraph">
                  <wp:posOffset>2047875</wp:posOffset>
                </wp:positionV>
                <wp:extent cx="1733550" cy="13906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lang w:val="en-US"/>
                              </w:rPr>
                              <w:t>Determining CRPS-I diagnosis and clinical featur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09.5pt;mso-wrap-distance-left:9.05pt;mso-wrap-distance-right:9.05pt;mso-wrap-distance-top:0pt;mso-wrap-distance-bottom:0pt;margin-top:161.25pt;mso-position-vertical-relative:text;margin-left:89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sz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20"/>
                          <w:lang w:val="en-US"/>
                        </w:rPr>
                        <w:t>Determining CRPS-I diagnosis and clinical feature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sz w:val="16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190875</wp:posOffset>
                </wp:positionH>
                <wp:positionV relativeFrom="paragraph">
                  <wp:posOffset>1133475</wp:posOffset>
                </wp:positionV>
                <wp:extent cx="1847850" cy="287655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0" cy="2876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lang w:val="en-US"/>
                              </w:rPr>
                              <w:t>Treatment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lang w:val="en-US"/>
                              </w:rPr>
                              <w:t>Paramedical: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Standardized physical therap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Standardized occupational therap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lang w:val="en-US"/>
                              </w:rPr>
                              <w:t>Medicinal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Pain medication according to WHO pain ladder (up to step 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DMSO 50%/n-acetylcysteine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5.5pt;height:226.5pt;mso-wrap-distance-left:9.05pt;mso-wrap-distance-right:9.05pt;mso-wrap-distance-top:0pt;mso-wrap-distance-bottom:0pt;margin-top:89.25pt;mso-position-vertical-relative:text;margin-left:251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16"/>
                          <w:lang w:val="en-US"/>
                        </w:rPr>
                        <w:t>Treatment: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16"/>
                          <w:lang w:val="en-US"/>
                        </w:rPr>
                        <w:t>Paramedical: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Standardized physical therapy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Standardized occupational therapy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16"/>
                          <w:lang w:val="en-US"/>
                        </w:rPr>
                        <w:t>Medicinal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1"/>
                        </w:numPr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Pain medication according to WHO pain ladder (up to step 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1"/>
                        </w:numPr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DMSO 50%/n-acetylcysteine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248275</wp:posOffset>
                </wp:positionH>
                <wp:positionV relativeFrom="paragraph">
                  <wp:posOffset>4562475</wp:posOffset>
                </wp:positionV>
                <wp:extent cx="2305050" cy="7048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rPr/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Communication and education</w:t>
                            </w:r>
                            <w:r>
                              <w:rPr>
                                <w:lang w:val="en-US"/>
                              </w:rPr>
                              <w:t>: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oral and written 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volve next of kin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involve patient organization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55.5pt;mso-wrap-distance-left:9.05pt;mso-wrap-distance-right:9.05pt;mso-wrap-distance-top:0pt;mso-wrap-distance-bottom:0pt;margin-top:359.25pt;mso-position-vertical-relative:text;margin-left:413.25pt;mso-position-horizontal-relative:text">
                <v:textbox>
                  <w:txbxContent>
                    <w:p>
                      <w:pPr>
                        <w:pStyle w:val="TextBody"/>
                        <w:rPr/>
                      </w:pPr>
                      <w:r>
                        <w:rPr>
                          <w:i/>
                          <w:iCs/>
                          <w:lang w:val="en-US"/>
                        </w:rPr>
                        <w:t>Communication and education</w:t>
                      </w:r>
                      <w:r>
                        <w:rPr>
                          <w:lang w:val="en-US"/>
                        </w:rPr>
                        <w:t>: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4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oral and written 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4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volve next of kin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4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involve patient organization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76475</wp:posOffset>
                </wp:positionH>
                <wp:positionV relativeFrom="paragraph">
                  <wp:posOffset>5476875</wp:posOffset>
                </wp:positionV>
                <wp:extent cx="2305050" cy="476250"/>
                <wp:effectExtent l="0" t="0" r="0" b="0"/>
                <wp:wrapNone/>
                <wp:docPr id="2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Primary prevention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with wrist fractures Vitamin C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37.5pt;mso-wrap-distance-left:9.05pt;mso-wrap-distance-right:9.05pt;mso-wrap-distance-top:0pt;mso-wrap-distance-bottom:0pt;margin-top:431.25pt;mso-position-vertical-relative:text;margin-left:179.25pt;mso-position-horizontal-relative:text">
                <v:textbox>
                  <w:txbxContent>
                    <w:p>
                      <w:pPr>
                        <w:pStyle w:val="TextBody"/>
                        <w:rPr>
                          <w:i/>
                          <w:i/>
                          <w:iCs/>
                          <w:lang w:val="en-US"/>
                        </w:rPr>
                      </w:pPr>
                      <w:r>
                        <w:rPr>
                          <w:i/>
                          <w:iCs/>
                          <w:lang w:val="en-US"/>
                        </w:rPr>
                        <w:t>Primary prevention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with wrist fractures Vitamin C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476875</wp:posOffset>
                </wp:positionH>
                <wp:positionV relativeFrom="paragraph">
                  <wp:posOffset>-238125</wp:posOffset>
                </wp:positionV>
                <wp:extent cx="4019550" cy="1276350"/>
                <wp:effectExtent l="0" t="0" r="0" b="0"/>
                <wp:wrapNone/>
                <wp:docPr id="2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0" cy="1276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econdary prevention (with present or previous CRPS-I)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postpone surgery until CRPS-I features have disappear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minimize duration of surgery and use of tournique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use adequate pre-, and peroperative analgesia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Consider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perioperative ganglion stellatum blockade or regional i.v. anaesthesia with clonidin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anaesthesia with sympathicolytic effec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perioperative calcitonin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6.5pt;height:100.5pt;mso-wrap-distance-left:9.05pt;mso-wrap-distance-right:9.05pt;mso-wrap-distance-top:0pt;mso-wrap-distance-bottom:0pt;margin-top:-18.75pt;mso-position-vertical-relative:text;margin-left:431.25pt;mso-position-horizontal-relative:text">
                <v:textbox>
                  <w:txbxContent>
                    <w:p>
                      <w:pPr>
                        <w:pStyle w:val="TextBody"/>
                        <w:rPr>
                          <w:i/>
                          <w:i/>
                          <w:iCs/>
                          <w:lang w:val="en-US"/>
                        </w:rPr>
                      </w:pPr>
                      <w:r>
                        <w:rPr>
                          <w:i/>
                          <w:iCs/>
                          <w:lang w:val="en-US"/>
                        </w:rPr>
                        <w:t>Secondary prevention (with present or previous CRPS-I)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postpone surgery until CRPS-I features have disappear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minimize duration of surgery and use of tournique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use adequate pre-, and peroperative analgesia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Consider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perioperative ganglion stellatum blockade or regional i.v. anaesthesia with clonidin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anaesthesia with sympathicolytic effec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perioperative calciton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476875</wp:posOffset>
                </wp:positionH>
                <wp:positionV relativeFrom="paragraph">
                  <wp:posOffset>2162175</wp:posOffset>
                </wp:positionV>
                <wp:extent cx="2076450" cy="590550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GB"/>
                              </w:rPr>
                              <w:t>In case of allodynia/hyperalgesia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GB"/>
                              </w:rPr>
                              <w:t>Gabapenti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GB"/>
                              </w:rPr>
                              <w:t>Carbamazepi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GB"/>
                              </w:rPr>
                              <w:t>Amytriptilin/nortryptil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5pt;mso-wrap-distance-left:9.05pt;mso-wrap-distance-right:9.05pt;mso-wrap-distance-top:0pt;mso-wrap-distance-bottom:0pt;margin-top:170.25pt;mso-position-vertical-relative:text;margin-left:431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lang w:val="en-GB"/>
                        </w:rPr>
                        <w:t>In case of allodynia/hyperalgesia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  <w:sz w:val="16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GB"/>
                        </w:rPr>
                        <w:t>Gabapenti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  <w:sz w:val="16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GB"/>
                        </w:rPr>
                        <w:t>Carbamazepi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  <w:sz w:val="16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GB"/>
                        </w:rPr>
                        <w:t>Amytriptilin/nortryptil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7877175</wp:posOffset>
                </wp:positionH>
                <wp:positionV relativeFrom="paragraph">
                  <wp:posOffset>2847975</wp:posOffset>
                </wp:positionV>
                <wp:extent cx="1619250" cy="590550"/>
                <wp:effectExtent l="0" t="0" r="0" b="0"/>
                <wp:wrapNone/>
                <wp:docPr id="2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In case insufficient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intrathecal baclofen in specialized clinic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46.5pt;mso-wrap-distance-left:9.05pt;mso-wrap-distance-right:9.05pt;mso-wrap-distance-top:0pt;mso-wrap-distance-bottom:0pt;margin-top:224.25pt;mso-position-vertical-relative:text;margin-left:620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In case insufficient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intrathecal baclofen in specialized clinic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476875</wp:posOffset>
                </wp:positionH>
                <wp:positionV relativeFrom="paragraph">
                  <wp:posOffset>2847975</wp:posOffset>
                </wp:positionV>
                <wp:extent cx="2076450" cy="590550"/>
                <wp:effectExtent l="0" t="0" r="0" b="0"/>
                <wp:wrapNone/>
                <wp:docPr id="2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In case of dystonia, myoclonia or muscle spasms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 xml:space="preserve">oral baclofen, diazepam or clonazepam.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5pt;mso-wrap-distance-left:9.05pt;mso-wrap-distance-right:9.05pt;mso-wrap-distance-top:0pt;mso-wrap-distance-bottom:0pt;margin-top:224.25pt;mso-position-vertical-relative:text;margin-left:431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In case of dystonia, myoclonia or muscle spasms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 xml:space="preserve">oral baclofen, diazepam or clonazepam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476875</wp:posOffset>
                </wp:positionH>
                <wp:positionV relativeFrom="paragraph">
                  <wp:posOffset>3533775</wp:posOffset>
                </wp:positionV>
                <wp:extent cx="2076450" cy="590550"/>
                <wp:effectExtent l="0" t="0" r="0" b="0"/>
                <wp:wrapNone/>
                <wp:docPr id="2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In case of cold CRPS I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0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vasodilatory medication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5pt;mso-wrap-distance-left:9.05pt;mso-wrap-distance-right:9.05pt;mso-wrap-distance-top:0pt;mso-wrap-distance-bottom:0pt;margin-top:278.25pt;mso-position-vertical-relative:text;margin-left:431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In case of cold CRPS I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0"/>
                        </w:numPr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vasodilatory medication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476875</wp:posOffset>
                </wp:positionH>
                <wp:positionV relativeFrom="paragraph">
                  <wp:posOffset>1247775</wp:posOffset>
                </wp:positionV>
                <wp:extent cx="2076450" cy="819150"/>
                <wp:effectExtent l="0" t="0" r="0" b="0"/>
                <wp:wrapNone/>
                <wp:docPr id="2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In case of discrepancy between objective complaints and pain behaviour, stagnation of treatment, extensive suffering by patient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consult psychologist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64.5pt;mso-wrap-distance-left:9.05pt;mso-wrap-distance-right:9.05pt;mso-wrap-distance-top:0pt;mso-wrap-distance-bottom:0pt;margin-top:98.25pt;mso-position-vertical-relative:text;margin-left:431.25pt;mso-position-horizontal-relative:text">
                <v:textbox>
                  <w:txbxContent>
                    <w:p>
                      <w:pPr>
                        <w:pStyle w:val="TextBody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In case of discrepancy between objective complaints and pain behaviour, stagnation of treatment, extensive suffering by patient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consult psychologist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7877175</wp:posOffset>
                </wp:positionH>
                <wp:positionV relativeFrom="paragraph">
                  <wp:posOffset>3533775</wp:posOffset>
                </wp:positionV>
                <wp:extent cx="1619250" cy="590550"/>
                <wp:effectExtent l="0" t="0" r="0" b="0"/>
                <wp:wrapNone/>
                <wp:docPr id="3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In case insufficient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percutaneous sympathetic blockad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46.5pt;mso-wrap-distance-left:9.05pt;mso-wrap-distance-right:9.05pt;mso-wrap-distance-top:0pt;mso-wrap-distance-bottom:0pt;margin-top:278.25pt;mso-position-vertical-relative:text;margin-left:620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In case insufficient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percutaneous sympathetic blockad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7877175</wp:posOffset>
                </wp:positionH>
                <wp:positionV relativeFrom="paragraph">
                  <wp:posOffset>4448175</wp:posOffset>
                </wp:positionV>
                <wp:extent cx="1619250" cy="1733550"/>
                <wp:effectExtent l="0" t="0" r="0" b="0"/>
                <wp:wrapNone/>
                <wp:docPr id="3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1733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lang w:val="en-US"/>
                              </w:rPr>
                              <w:t xml:space="preserve">Other interventions: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In case of insufficient effect of other therapy, consider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spinal cord stimulation in specialized clini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In case of recurring infections, consider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amputation in specialized clini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136.5pt;mso-wrap-distance-left:9.05pt;mso-wrap-distance-right:9.05pt;mso-wrap-distance-top:0pt;mso-wrap-distance-bottom:0pt;margin-top:350.25pt;mso-position-vertical-relative:text;margin-left:620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16"/>
                          <w:lang w:val="en-US"/>
                        </w:rPr>
                        <w:t xml:space="preserve">Other interventions: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In case of insufficient effect of other therapy, consider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spinal cord stimulation in specialized clinic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In case of recurring infections, consider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amputation in specialized clini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7877175</wp:posOffset>
                </wp:positionH>
                <wp:positionV relativeFrom="paragraph">
                  <wp:posOffset>1133475</wp:posOffset>
                </wp:positionV>
                <wp:extent cx="1619250" cy="1619250"/>
                <wp:effectExtent l="0" t="0" r="0" b="0"/>
                <wp:wrapNone/>
                <wp:docPr id="3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161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Treatment of children with CRPS I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besides medicinal treatment physical therapy and/or occupational therapy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if required, psychosocial guidance by child/youth psychologis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127.5pt;mso-wrap-distance-left:9.05pt;mso-wrap-distance-right:9.05pt;mso-wrap-distance-top:0pt;mso-wrap-distance-bottom:0pt;margin-top:89.25pt;mso-position-vertical-relative:text;margin-left:620.25pt;mso-position-horizontal-relative:text">
                <v:textbox>
                  <w:txbxContent>
                    <w:p>
                      <w:pPr>
                        <w:pStyle w:val="TextBody"/>
                        <w:rPr>
                          <w:i/>
                          <w:i/>
                          <w:iCs/>
                          <w:lang w:val="en-US"/>
                        </w:rPr>
                      </w:pPr>
                      <w:r>
                        <w:rPr>
                          <w:i/>
                          <w:iCs/>
                          <w:lang w:val="en-US"/>
                        </w:rPr>
                        <w:t>Treatment of children with CRPS I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besides medicinal treatment physical therapy and/or occupational therapy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  <w:t>if required, psychosocial guidance by child/youth psychologist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4">
    <w:lvl w:ilvl="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5">
    <w:lvl w:ilvl="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6">
    <w:lvl w:ilvl="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7">
    <w:lvl w:ilvl="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8">
    <w:lvl w:ilvl="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9">
    <w:lvl w:ilvl="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0">
    <w:lvl w:ilvl="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11">
    <w:lvl w:ilvl="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2">
    <w:lvl w:ilvl="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260"/>
    </w:pPr>
    <w:rPr>
      <w:rFonts w:ascii="Arial" w:hAnsi="Arial" w:cs="Arial"/>
      <w:sz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0:14:00Z</dcterms:created>
  <dc:creator>DAI</dc:creator>
  <dc:description/>
  <cp:keywords/>
  <dc:language>en-US</dc:language>
  <cp:lastModifiedBy>Perez</cp:lastModifiedBy>
  <cp:lastPrinted>2005-08-11T11:46:00Z</cp:lastPrinted>
  <dcterms:modified xsi:type="dcterms:W3CDTF">2010-03-29T10:14:00Z</dcterms:modified>
  <cp:revision>2</cp:revision>
  <dc:subject/>
  <dc:title>Appendix 2</dc:title>
</cp:coreProperties>
</file>